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4613A" w14:textId="77777777" w:rsidR="0065770D" w:rsidRDefault="0065770D" w:rsidP="001F44A6">
      <w:pPr>
        <w:tabs>
          <w:tab w:val="left" w:pos="432"/>
        </w:tabs>
        <w:spacing w:line="480" w:lineRule="auto"/>
        <w:jc w:val="left"/>
        <w:rPr>
          <w:rFonts w:ascii="Arial" w:hAnsi="Arial" w:cs="Arial"/>
          <w:sz w:val="24"/>
          <w:szCs w:val="24"/>
        </w:rPr>
      </w:pPr>
    </w:p>
    <w:p w14:paraId="181753E9" w14:textId="1DEAF532" w:rsidR="00794156" w:rsidRPr="00F81B2F" w:rsidRDefault="00EB2BD2" w:rsidP="00AD35AB">
      <w:pPr>
        <w:tabs>
          <w:tab w:val="left" w:pos="432"/>
        </w:tabs>
        <w:spacing w:line="480" w:lineRule="auto"/>
        <w:jc w:val="center"/>
        <w:rPr>
          <w:rFonts w:ascii="Arial" w:hAnsi="Arial" w:cs="Arial" w:hint="eastAsia"/>
          <w:sz w:val="40"/>
          <w:szCs w:val="40"/>
        </w:rPr>
      </w:pPr>
      <w:r w:rsidRPr="00F81B2F">
        <w:rPr>
          <w:rFonts w:ascii="Arial" w:hAnsi="Arial" w:cs="Arial"/>
          <w:sz w:val="40"/>
          <w:szCs w:val="40"/>
        </w:rPr>
        <w:t xml:space="preserve">The description of the </w:t>
      </w:r>
      <w:r w:rsidR="00AD35AB" w:rsidRPr="00F81B2F">
        <w:rPr>
          <w:rFonts w:ascii="Arial" w:hAnsi="Arial" w:cs="Arial" w:hint="eastAsia"/>
          <w:sz w:val="40"/>
          <w:szCs w:val="40"/>
        </w:rPr>
        <w:t>s</w:t>
      </w:r>
      <w:r w:rsidR="00AD35AB" w:rsidRPr="00F81B2F">
        <w:rPr>
          <w:rFonts w:ascii="Arial" w:hAnsi="Arial" w:cs="Arial"/>
          <w:sz w:val="40"/>
          <w:szCs w:val="40"/>
        </w:rPr>
        <w:t xml:space="preserve">upplementary </w:t>
      </w:r>
      <w:r w:rsidRPr="00F81B2F">
        <w:rPr>
          <w:rFonts w:ascii="Arial" w:hAnsi="Arial" w:cs="Arial"/>
          <w:sz w:val="40"/>
          <w:szCs w:val="40"/>
        </w:rPr>
        <w:t>video</w:t>
      </w:r>
      <w:r w:rsidR="00F81B2F" w:rsidRPr="00F81B2F">
        <w:rPr>
          <w:rFonts w:ascii="Arial" w:hAnsi="Arial" w:cs="Arial" w:hint="eastAsia"/>
          <w:sz w:val="40"/>
          <w:szCs w:val="40"/>
        </w:rPr>
        <w:t>s</w:t>
      </w:r>
    </w:p>
    <w:p w14:paraId="704B3703" w14:textId="77777777" w:rsidR="0065770D" w:rsidRDefault="0065770D" w:rsidP="001F44A6">
      <w:pPr>
        <w:tabs>
          <w:tab w:val="left" w:pos="432"/>
        </w:tabs>
        <w:spacing w:line="480" w:lineRule="auto"/>
        <w:jc w:val="left"/>
        <w:rPr>
          <w:rFonts w:ascii="Arial" w:hAnsi="Arial" w:cs="Arial"/>
          <w:sz w:val="24"/>
          <w:szCs w:val="24"/>
        </w:rPr>
      </w:pPr>
    </w:p>
    <w:p w14:paraId="24F61BA0" w14:textId="77777777" w:rsidR="0065770D" w:rsidRDefault="0065770D" w:rsidP="001F44A6">
      <w:pPr>
        <w:tabs>
          <w:tab w:val="left" w:pos="432"/>
        </w:tabs>
        <w:spacing w:line="480" w:lineRule="auto"/>
        <w:jc w:val="left"/>
        <w:rPr>
          <w:rFonts w:ascii="Arial" w:hAnsi="Arial" w:cs="Arial"/>
          <w:sz w:val="24"/>
          <w:szCs w:val="24"/>
        </w:rPr>
      </w:pPr>
    </w:p>
    <w:p w14:paraId="47C4754B" w14:textId="77777777" w:rsidR="0065770D" w:rsidRDefault="0065770D" w:rsidP="001F44A6">
      <w:pPr>
        <w:tabs>
          <w:tab w:val="left" w:pos="432"/>
        </w:tabs>
        <w:spacing w:line="480" w:lineRule="auto"/>
        <w:jc w:val="left"/>
        <w:rPr>
          <w:rFonts w:ascii="Arial" w:hAnsi="Arial" w:cs="Arial"/>
          <w:sz w:val="24"/>
          <w:szCs w:val="24"/>
        </w:rPr>
      </w:pPr>
    </w:p>
    <w:p w14:paraId="37849704" w14:textId="77777777" w:rsidR="0065770D" w:rsidRDefault="0065770D" w:rsidP="001F44A6">
      <w:pPr>
        <w:tabs>
          <w:tab w:val="left" w:pos="432"/>
        </w:tabs>
        <w:spacing w:line="480" w:lineRule="auto"/>
        <w:jc w:val="left"/>
        <w:rPr>
          <w:rFonts w:ascii="Arial" w:hAnsi="Arial" w:cs="Arial"/>
          <w:sz w:val="24"/>
          <w:szCs w:val="24"/>
        </w:rPr>
      </w:pPr>
    </w:p>
    <w:p w14:paraId="0EEDA417" w14:textId="77777777" w:rsidR="0065770D" w:rsidRDefault="0065770D" w:rsidP="001F44A6">
      <w:pPr>
        <w:tabs>
          <w:tab w:val="left" w:pos="432"/>
        </w:tabs>
        <w:spacing w:line="480" w:lineRule="auto"/>
        <w:jc w:val="left"/>
        <w:rPr>
          <w:rFonts w:ascii="Arial" w:hAnsi="Arial" w:cs="Arial"/>
          <w:sz w:val="24"/>
          <w:szCs w:val="24"/>
        </w:rPr>
      </w:pPr>
    </w:p>
    <w:p w14:paraId="5B7FBA11" w14:textId="77777777" w:rsidR="0065770D" w:rsidRDefault="0065770D" w:rsidP="001F44A6">
      <w:pPr>
        <w:tabs>
          <w:tab w:val="left" w:pos="432"/>
        </w:tabs>
        <w:spacing w:line="480" w:lineRule="auto"/>
        <w:jc w:val="left"/>
        <w:rPr>
          <w:rFonts w:ascii="Arial" w:hAnsi="Arial" w:cs="Arial"/>
          <w:sz w:val="24"/>
          <w:szCs w:val="24"/>
        </w:rPr>
      </w:pPr>
    </w:p>
    <w:p w14:paraId="261ED831" w14:textId="77777777" w:rsidR="0065770D" w:rsidRDefault="0065770D" w:rsidP="001F44A6">
      <w:pPr>
        <w:tabs>
          <w:tab w:val="left" w:pos="432"/>
        </w:tabs>
        <w:spacing w:line="480" w:lineRule="auto"/>
        <w:jc w:val="left"/>
        <w:rPr>
          <w:rFonts w:ascii="Arial" w:hAnsi="Arial" w:cs="Arial"/>
          <w:sz w:val="24"/>
          <w:szCs w:val="24"/>
        </w:rPr>
      </w:pPr>
    </w:p>
    <w:p w14:paraId="488E36FF" w14:textId="77777777" w:rsidR="0065770D" w:rsidRDefault="0065770D" w:rsidP="001F44A6">
      <w:pPr>
        <w:tabs>
          <w:tab w:val="left" w:pos="432"/>
        </w:tabs>
        <w:spacing w:line="480" w:lineRule="auto"/>
        <w:jc w:val="left"/>
        <w:rPr>
          <w:rFonts w:ascii="Arial" w:hAnsi="Arial" w:cs="Arial"/>
          <w:sz w:val="24"/>
          <w:szCs w:val="24"/>
        </w:rPr>
      </w:pPr>
    </w:p>
    <w:p w14:paraId="517845A5" w14:textId="77777777" w:rsidR="0065770D" w:rsidRDefault="0065770D" w:rsidP="001F44A6">
      <w:pPr>
        <w:tabs>
          <w:tab w:val="left" w:pos="432"/>
        </w:tabs>
        <w:spacing w:line="480" w:lineRule="auto"/>
        <w:jc w:val="left"/>
        <w:rPr>
          <w:rFonts w:ascii="Arial" w:hAnsi="Arial" w:cs="Arial"/>
          <w:sz w:val="24"/>
          <w:szCs w:val="24"/>
        </w:rPr>
      </w:pPr>
    </w:p>
    <w:p w14:paraId="4B470434" w14:textId="77777777" w:rsidR="0065770D" w:rsidRDefault="0065770D" w:rsidP="001F44A6">
      <w:pPr>
        <w:tabs>
          <w:tab w:val="left" w:pos="432"/>
        </w:tabs>
        <w:spacing w:line="480" w:lineRule="auto"/>
        <w:jc w:val="left"/>
        <w:rPr>
          <w:rFonts w:ascii="Arial" w:hAnsi="Arial" w:cs="Arial"/>
          <w:sz w:val="24"/>
          <w:szCs w:val="24"/>
        </w:rPr>
      </w:pPr>
    </w:p>
    <w:p w14:paraId="085FFC78" w14:textId="77777777" w:rsidR="0065770D" w:rsidRDefault="0065770D" w:rsidP="001F44A6">
      <w:pPr>
        <w:tabs>
          <w:tab w:val="left" w:pos="432"/>
        </w:tabs>
        <w:spacing w:line="480" w:lineRule="auto"/>
        <w:jc w:val="left"/>
        <w:rPr>
          <w:rFonts w:ascii="Arial" w:hAnsi="Arial" w:cs="Arial"/>
          <w:sz w:val="24"/>
          <w:szCs w:val="24"/>
        </w:rPr>
      </w:pPr>
    </w:p>
    <w:p w14:paraId="7821ED00" w14:textId="77777777" w:rsidR="0065770D" w:rsidRDefault="0065770D" w:rsidP="001F44A6">
      <w:pPr>
        <w:tabs>
          <w:tab w:val="left" w:pos="432"/>
        </w:tabs>
        <w:spacing w:line="480" w:lineRule="auto"/>
        <w:jc w:val="left"/>
        <w:rPr>
          <w:rFonts w:ascii="Arial" w:hAnsi="Arial" w:cs="Arial"/>
          <w:sz w:val="24"/>
          <w:szCs w:val="24"/>
        </w:rPr>
      </w:pPr>
    </w:p>
    <w:p w14:paraId="0D727CC3" w14:textId="77777777" w:rsidR="0065770D" w:rsidRDefault="0065770D" w:rsidP="001F44A6">
      <w:pPr>
        <w:tabs>
          <w:tab w:val="left" w:pos="432"/>
        </w:tabs>
        <w:spacing w:line="480" w:lineRule="auto"/>
        <w:jc w:val="left"/>
        <w:rPr>
          <w:rFonts w:ascii="Arial" w:hAnsi="Arial" w:cs="Arial"/>
          <w:sz w:val="24"/>
          <w:szCs w:val="24"/>
        </w:rPr>
      </w:pPr>
    </w:p>
    <w:p w14:paraId="5E3E0B43" w14:textId="019D12C5" w:rsidR="00926416" w:rsidRDefault="00926416" w:rsidP="001F44A6">
      <w:pPr>
        <w:tabs>
          <w:tab w:val="left" w:pos="432"/>
        </w:tabs>
        <w:spacing w:line="480" w:lineRule="auto"/>
        <w:jc w:val="left"/>
        <w:rPr>
          <w:rFonts w:ascii="Arial" w:hAnsi="Arial" w:cs="Arial"/>
          <w:sz w:val="24"/>
          <w:szCs w:val="24"/>
        </w:rPr>
      </w:pPr>
    </w:p>
    <w:p w14:paraId="01E5BC4D" w14:textId="65759A4E" w:rsidR="00AD35AB" w:rsidRDefault="00AD35AB" w:rsidP="001F44A6">
      <w:pPr>
        <w:tabs>
          <w:tab w:val="left" w:pos="432"/>
        </w:tabs>
        <w:spacing w:line="480" w:lineRule="auto"/>
        <w:jc w:val="left"/>
        <w:rPr>
          <w:rFonts w:ascii="Arial" w:hAnsi="Arial" w:cs="Arial"/>
          <w:sz w:val="24"/>
          <w:szCs w:val="24"/>
        </w:rPr>
      </w:pPr>
    </w:p>
    <w:p w14:paraId="6BADA0D9" w14:textId="77777777" w:rsidR="00AD35AB" w:rsidRPr="00AD35AB" w:rsidRDefault="00AD35AB" w:rsidP="001F44A6">
      <w:pPr>
        <w:tabs>
          <w:tab w:val="left" w:pos="432"/>
        </w:tabs>
        <w:spacing w:line="480" w:lineRule="auto"/>
        <w:jc w:val="left"/>
        <w:rPr>
          <w:rFonts w:ascii="Arial" w:hAnsi="Arial" w:cs="Arial" w:hint="eastAsia"/>
          <w:sz w:val="24"/>
          <w:szCs w:val="24"/>
        </w:rPr>
      </w:pPr>
    </w:p>
    <w:p w14:paraId="3526F49A" w14:textId="7A5E2ED7" w:rsidR="00F15DC2" w:rsidRDefault="00AD35AB" w:rsidP="001F44A6">
      <w:pPr>
        <w:tabs>
          <w:tab w:val="left" w:pos="432"/>
        </w:tabs>
        <w:spacing w:line="480" w:lineRule="auto"/>
        <w:jc w:val="left"/>
        <w:rPr>
          <w:rFonts w:ascii="Arial" w:hAnsi="Arial" w:cs="Arial"/>
          <w:sz w:val="24"/>
          <w:szCs w:val="24"/>
        </w:rPr>
      </w:pPr>
      <w:r>
        <w:rPr>
          <w:rFonts w:ascii="Arial" w:hAnsi="Arial" w:cs="Arial" w:hint="eastAsia"/>
          <w:sz w:val="24"/>
          <w:szCs w:val="24"/>
        </w:rPr>
        <w:lastRenderedPageBreak/>
        <w:t xml:space="preserve">Supplementary </w:t>
      </w:r>
      <w:r>
        <w:rPr>
          <w:rFonts w:ascii="Arial" w:hAnsi="Arial" w:cs="Arial"/>
          <w:sz w:val="24"/>
          <w:szCs w:val="24"/>
        </w:rPr>
        <w:t>v</w:t>
      </w:r>
      <w:r w:rsidR="00F15DC2">
        <w:rPr>
          <w:rFonts w:ascii="Arial" w:hAnsi="Arial" w:cs="Arial" w:hint="eastAsia"/>
          <w:sz w:val="24"/>
          <w:szCs w:val="24"/>
        </w:rPr>
        <w:t>ideo</w:t>
      </w:r>
      <w:r w:rsidR="00B73B70">
        <w:rPr>
          <w:rFonts w:ascii="Arial" w:hAnsi="Arial" w:cs="Arial"/>
          <w:sz w:val="24"/>
          <w:szCs w:val="24"/>
        </w:rPr>
        <w:t xml:space="preserve"> </w:t>
      </w:r>
      <w:r w:rsidR="00F15DC2">
        <w:rPr>
          <w:rFonts w:ascii="Arial" w:hAnsi="Arial" w:cs="Arial"/>
          <w:sz w:val="24"/>
          <w:szCs w:val="24"/>
        </w:rPr>
        <w:t>1 shows the 3D image of the lamina cribrosa</w:t>
      </w:r>
      <w:r w:rsidR="00235DE0">
        <w:rPr>
          <w:rFonts w:ascii="Arial" w:hAnsi="Arial" w:cs="Arial"/>
          <w:sz w:val="24"/>
          <w:szCs w:val="24"/>
        </w:rPr>
        <w:t xml:space="preserve"> (LC)</w:t>
      </w:r>
      <w:r w:rsidR="00F15DC2">
        <w:rPr>
          <w:rFonts w:ascii="Arial" w:hAnsi="Arial" w:cs="Arial"/>
          <w:sz w:val="24"/>
          <w:szCs w:val="24"/>
        </w:rPr>
        <w:t xml:space="preserve"> </w:t>
      </w:r>
      <w:r w:rsidR="00D35550">
        <w:rPr>
          <w:rFonts w:ascii="Arial" w:hAnsi="Arial" w:cs="Arial"/>
          <w:sz w:val="24"/>
          <w:szCs w:val="24"/>
        </w:rPr>
        <w:t xml:space="preserve">colored red </w:t>
      </w:r>
      <w:r w:rsidR="00F15DC2">
        <w:rPr>
          <w:rFonts w:ascii="Arial" w:hAnsi="Arial" w:cs="Arial"/>
          <w:sz w:val="24"/>
          <w:szCs w:val="24"/>
        </w:rPr>
        <w:t>and peripapillary sclera</w:t>
      </w:r>
      <w:r w:rsidR="00235DE0">
        <w:rPr>
          <w:rFonts w:ascii="Arial" w:hAnsi="Arial" w:cs="Arial"/>
          <w:sz w:val="24"/>
          <w:szCs w:val="24"/>
        </w:rPr>
        <w:t xml:space="preserve"> (PPS)</w:t>
      </w:r>
      <w:r w:rsidR="00F15DC2">
        <w:rPr>
          <w:rFonts w:ascii="Arial" w:hAnsi="Arial" w:cs="Arial"/>
          <w:sz w:val="24"/>
          <w:szCs w:val="24"/>
        </w:rPr>
        <w:t xml:space="preserve"> </w:t>
      </w:r>
      <w:r w:rsidR="00D35550">
        <w:rPr>
          <w:rFonts w:ascii="Arial" w:hAnsi="Arial" w:cs="Arial"/>
          <w:sz w:val="24"/>
          <w:szCs w:val="24"/>
        </w:rPr>
        <w:t xml:space="preserve">colored blue </w:t>
      </w:r>
      <w:r w:rsidR="00F15DC2">
        <w:rPr>
          <w:rFonts w:ascii="Arial" w:hAnsi="Arial" w:cs="Arial"/>
          <w:sz w:val="24"/>
          <w:szCs w:val="24"/>
        </w:rPr>
        <w:t>of the 61-year-old highly myopic woman (the same patient as shown in the F</w:t>
      </w:r>
      <w:r w:rsidR="00D35550">
        <w:rPr>
          <w:rFonts w:ascii="Arial" w:hAnsi="Arial" w:cs="Arial"/>
          <w:sz w:val="24"/>
          <w:szCs w:val="24"/>
        </w:rPr>
        <w:t>i</w:t>
      </w:r>
      <w:r w:rsidR="00F15DC2">
        <w:rPr>
          <w:rFonts w:ascii="Arial" w:hAnsi="Arial" w:cs="Arial"/>
          <w:sz w:val="24"/>
          <w:szCs w:val="24"/>
        </w:rPr>
        <w:t>gure</w:t>
      </w:r>
      <w:r w:rsidR="00D35550">
        <w:rPr>
          <w:rFonts w:ascii="Arial" w:hAnsi="Arial" w:cs="Arial"/>
          <w:sz w:val="24"/>
          <w:szCs w:val="24"/>
        </w:rPr>
        <w:t xml:space="preserve"> </w:t>
      </w:r>
      <w:r w:rsidR="00F15DC2">
        <w:rPr>
          <w:rFonts w:ascii="Arial" w:hAnsi="Arial" w:cs="Arial"/>
          <w:sz w:val="24"/>
          <w:szCs w:val="24"/>
        </w:rPr>
        <w:t xml:space="preserve">2) </w:t>
      </w:r>
      <w:r w:rsidR="00235DE0">
        <w:rPr>
          <w:rFonts w:ascii="Arial" w:hAnsi="Arial" w:cs="Arial"/>
          <w:sz w:val="24"/>
          <w:szCs w:val="24"/>
        </w:rPr>
        <w:t xml:space="preserve">without </w:t>
      </w:r>
      <w:proofErr w:type="gramStart"/>
      <w:r w:rsidR="00235DE0">
        <w:rPr>
          <w:rFonts w:ascii="Arial" w:hAnsi="Arial" w:cs="Arial"/>
          <w:sz w:val="24"/>
          <w:szCs w:val="24"/>
        </w:rPr>
        <w:t>an</w:t>
      </w:r>
      <w:proofErr w:type="gramEnd"/>
      <w:r w:rsidR="00235DE0">
        <w:rPr>
          <w:rFonts w:ascii="Arial" w:hAnsi="Arial" w:cs="Arial"/>
          <w:sz w:val="24"/>
          <w:szCs w:val="24"/>
        </w:rPr>
        <w:t xml:space="preserve"> lamina cribrosa defect (LCD) </w:t>
      </w:r>
      <w:r w:rsidR="00F15DC2">
        <w:rPr>
          <w:rFonts w:ascii="Arial" w:hAnsi="Arial" w:cs="Arial"/>
          <w:sz w:val="24"/>
          <w:szCs w:val="24"/>
        </w:rPr>
        <w:t>generated by the trained deep convolutional neural network.</w:t>
      </w:r>
      <w:r w:rsidR="00235DE0">
        <w:rPr>
          <w:rFonts w:ascii="Arial" w:hAnsi="Arial" w:cs="Arial"/>
          <w:sz w:val="24"/>
          <w:szCs w:val="24"/>
        </w:rPr>
        <w:t xml:space="preserve"> In this video, the generated </w:t>
      </w:r>
      <w:r w:rsidR="00D35550">
        <w:rPr>
          <w:rFonts w:ascii="Arial" w:hAnsi="Arial" w:cs="Arial"/>
          <w:sz w:val="24"/>
          <w:szCs w:val="24"/>
        </w:rPr>
        <w:t>three-dimensional (</w:t>
      </w:r>
      <w:r w:rsidR="00235DE0">
        <w:rPr>
          <w:rFonts w:ascii="Arial" w:hAnsi="Arial" w:cs="Arial"/>
          <w:sz w:val="24"/>
          <w:szCs w:val="24"/>
        </w:rPr>
        <w:t>3D</w:t>
      </w:r>
      <w:r w:rsidR="00D35550">
        <w:rPr>
          <w:rFonts w:ascii="Arial" w:hAnsi="Arial" w:cs="Arial"/>
          <w:sz w:val="24"/>
          <w:szCs w:val="24"/>
        </w:rPr>
        <w:t>)</w:t>
      </w:r>
      <w:r w:rsidR="00235DE0">
        <w:rPr>
          <w:rFonts w:ascii="Arial" w:hAnsi="Arial" w:cs="Arial"/>
          <w:sz w:val="24"/>
          <w:szCs w:val="24"/>
        </w:rPr>
        <w:t xml:space="preserve"> image is rotated 90 degrees from axial to coronal point of view.</w:t>
      </w:r>
    </w:p>
    <w:p w14:paraId="7EA2A155" w14:textId="77777777" w:rsidR="00F15DC2" w:rsidRDefault="00F15DC2" w:rsidP="001F44A6">
      <w:pPr>
        <w:tabs>
          <w:tab w:val="left" w:pos="432"/>
        </w:tabs>
        <w:spacing w:line="480" w:lineRule="auto"/>
        <w:jc w:val="left"/>
        <w:rPr>
          <w:rFonts w:ascii="Arial" w:hAnsi="Arial" w:cs="Arial"/>
          <w:sz w:val="24"/>
          <w:szCs w:val="24"/>
        </w:rPr>
      </w:pPr>
    </w:p>
    <w:p w14:paraId="14794F49" w14:textId="3B8EB715" w:rsidR="00D35550" w:rsidRDefault="00AD35AB" w:rsidP="00D35550">
      <w:pPr>
        <w:tabs>
          <w:tab w:val="left" w:pos="432"/>
        </w:tabs>
        <w:spacing w:line="480" w:lineRule="auto"/>
        <w:jc w:val="left"/>
        <w:rPr>
          <w:rFonts w:ascii="Arial" w:hAnsi="Arial" w:cs="Arial"/>
          <w:sz w:val="24"/>
          <w:szCs w:val="24"/>
        </w:rPr>
      </w:pPr>
      <w:r>
        <w:rPr>
          <w:rFonts w:ascii="Arial" w:hAnsi="Arial" w:cs="Arial"/>
          <w:sz w:val="24"/>
          <w:szCs w:val="24"/>
        </w:rPr>
        <w:t>Supplementary vi</w:t>
      </w:r>
      <w:r w:rsidR="00F15DC2">
        <w:rPr>
          <w:rFonts w:ascii="Arial" w:hAnsi="Arial" w:cs="Arial"/>
          <w:sz w:val="24"/>
          <w:szCs w:val="24"/>
        </w:rPr>
        <w:t>deo</w:t>
      </w:r>
      <w:r w:rsidR="00B73B70">
        <w:rPr>
          <w:rFonts w:ascii="Arial" w:hAnsi="Arial" w:cs="Arial"/>
          <w:sz w:val="24"/>
          <w:szCs w:val="24"/>
        </w:rPr>
        <w:t xml:space="preserve"> </w:t>
      </w:r>
      <w:r w:rsidR="00F15DC2">
        <w:rPr>
          <w:rFonts w:ascii="Arial" w:hAnsi="Arial" w:cs="Arial"/>
          <w:sz w:val="24"/>
          <w:szCs w:val="24"/>
        </w:rPr>
        <w:t>2</w:t>
      </w:r>
      <w:r w:rsidR="00235DE0">
        <w:rPr>
          <w:rFonts w:ascii="Arial" w:hAnsi="Arial" w:cs="Arial" w:hint="eastAsia"/>
          <w:sz w:val="24"/>
          <w:szCs w:val="24"/>
        </w:rPr>
        <w:t xml:space="preserve"> </w:t>
      </w:r>
      <w:r w:rsidR="00235DE0">
        <w:rPr>
          <w:rFonts w:ascii="Arial" w:hAnsi="Arial" w:cs="Arial"/>
          <w:sz w:val="24"/>
          <w:szCs w:val="24"/>
        </w:rPr>
        <w:t xml:space="preserve">shows the 3D image of the </w:t>
      </w:r>
      <w:r w:rsidR="00D35550">
        <w:rPr>
          <w:rFonts w:ascii="Arial" w:hAnsi="Arial" w:cs="Arial"/>
          <w:sz w:val="24"/>
          <w:szCs w:val="24"/>
        </w:rPr>
        <w:t>LC</w:t>
      </w:r>
      <w:r w:rsidR="00235DE0">
        <w:rPr>
          <w:rFonts w:ascii="Arial" w:hAnsi="Arial" w:cs="Arial"/>
          <w:sz w:val="24"/>
          <w:szCs w:val="24"/>
        </w:rPr>
        <w:t xml:space="preserve"> </w:t>
      </w:r>
      <w:r w:rsidR="00D35550">
        <w:rPr>
          <w:rFonts w:ascii="Arial" w:hAnsi="Arial" w:cs="Arial"/>
          <w:sz w:val="24"/>
          <w:szCs w:val="24"/>
        </w:rPr>
        <w:t xml:space="preserve">colored red </w:t>
      </w:r>
      <w:r w:rsidR="00235DE0">
        <w:rPr>
          <w:rFonts w:ascii="Arial" w:hAnsi="Arial" w:cs="Arial"/>
          <w:sz w:val="24"/>
          <w:szCs w:val="24"/>
        </w:rPr>
        <w:t xml:space="preserve">and </w:t>
      </w:r>
      <w:r w:rsidR="00D35550">
        <w:rPr>
          <w:rFonts w:ascii="Arial" w:hAnsi="Arial" w:cs="Arial"/>
          <w:sz w:val="24"/>
          <w:szCs w:val="24"/>
        </w:rPr>
        <w:t>PPS</w:t>
      </w:r>
      <w:r w:rsidR="00235DE0">
        <w:rPr>
          <w:rFonts w:ascii="Arial" w:hAnsi="Arial" w:cs="Arial"/>
          <w:sz w:val="24"/>
          <w:szCs w:val="24"/>
        </w:rPr>
        <w:t xml:space="preserve"> </w:t>
      </w:r>
      <w:r w:rsidR="00D35550">
        <w:rPr>
          <w:rFonts w:ascii="Arial" w:hAnsi="Arial" w:cs="Arial"/>
          <w:sz w:val="24"/>
          <w:szCs w:val="24"/>
        </w:rPr>
        <w:t xml:space="preserve">colored blue </w:t>
      </w:r>
      <w:r w:rsidR="00235DE0">
        <w:rPr>
          <w:rFonts w:ascii="Arial" w:hAnsi="Arial" w:cs="Arial"/>
          <w:sz w:val="24"/>
          <w:szCs w:val="24"/>
        </w:rPr>
        <w:t xml:space="preserve">of the 57-year-old highly myopic woman with an </w:t>
      </w:r>
      <w:r w:rsidR="00D35550">
        <w:rPr>
          <w:rFonts w:ascii="Arial" w:hAnsi="Arial" w:cs="Arial"/>
          <w:sz w:val="24"/>
          <w:szCs w:val="24"/>
        </w:rPr>
        <w:t>LCD</w:t>
      </w:r>
      <w:r w:rsidR="00235DE0">
        <w:rPr>
          <w:rFonts w:ascii="Arial" w:hAnsi="Arial" w:cs="Arial"/>
          <w:sz w:val="24"/>
          <w:szCs w:val="24"/>
        </w:rPr>
        <w:t xml:space="preserve"> (the same patient as shown in the F</w:t>
      </w:r>
      <w:r w:rsidR="00D35550">
        <w:rPr>
          <w:rFonts w:ascii="Arial" w:hAnsi="Arial" w:cs="Arial"/>
          <w:sz w:val="24"/>
          <w:szCs w:val="24"/>
        </w:rPr>
        <w:t>i</w:t>
      </w:r>
      <w:r w:rsidR="00235DE0">
        <w:rPr>
          <w:rFonts w:ascii="Arial" w:hAnsi="Arial" w:cs="Arial"/>
          <w:sz w:val="24"/>
          <w:szCs w:val="24"/>
        </w:rPr>
        <w:t>gure</w:t>
      </w:r>
      <w:r w:rsidR="00D35550">
        <w:rPr>
          <w:rFonts w:ascii="Arial" w:hAnsi="Arial" w:cs="Arial"/>
          <w:sz w:val="24"/>
          <w:szCs w:val="24"/>
        </w:rPr>
        <w:t xml:space="preserve"> </w:t>
      </w:r>
      <w:r w:rsidR="00235DE0">
        <w:rPr>
          <w:rFonts w:ascii="Arial" w:hAnsi="Arial" w:cs="Arial"/>
          <w:sz w:val="24"/>
          <w:szCs w:val="24"/>
        </w:rPr>
        <w:t>3) generated by the trained deep convolutional neural network. In this video, the generated 3D image is rotated 90 degrees from axial to coronal point of view.</w:t>
      </w:r>
      <w:r w:rsidR="00D35550">
        <w:rPr>
          <w:rFonts w:ascii="Arial" w:hAnsi="Arial" w:cs="Arial"/>
          <w:sz w:val="24"/>
          <w:szCs w:val="24"/>
        </w:rPr>
        <w:t xml:space="preserve"> The </w:t>
      </w:r>
      <w:r w:rsidR="00D35550" w:rsidRPr="000B0597">
        <w:rPr>
          <w:rFonts w:ascii="Arial" w:hAnsi="Arial" w:cs="Arial"/>
          <w:sz w:val="24"/>
          <w:szCs w:val="24"/>
        </w:rPr>
        <w:t xml:space="preserve">LCD runs vertically at the temporal edge of the </w:t>
      </w:r>
      <w:r w:rsidR="00D35550">
        <w:rPr>
          <w:rFonts w:ascii="Arial" w:hAnsi="Arial" w:cs="Arial"/>
          <w:sz w:val="24"/>
          <w:szCs w:val="24"/>
        </w:rPr>
        <w:t xml:space="preserve">optic </w:t>
      </w:r>
      <w:r w:rsidR="00D35550" w:rsidRPr="000B0597">
        <w:rPr>
          <w:rFonts w:ascii="Arial" w:hAnsi="Arial" w:cs="Arial"/>
          <w:sz w:val="24"/>
          <w:szCs w:val="24"/>
        </w:rPr>
        <w:t xml:space="preserve">disc. </w:t>
      </w:r>
    </w:p>
    <w:p w14:paraId="52050A03" w14:textId="77777777" w:rsidR="00235DE0" w:rsidRDefault="00235DE0" w:rsidP="001F44A6">
      <w:pPr>
        <w:tabs>
          <w:tab w:val="left" w:pos="432"/>
        </w:tabs>
        <w:spacing w:line="480" w:lineRule="auto"/>
        <w:jc w:val="left"/>
        <w:rPr>
          <w:rFonts w:ascii="Arial" w:hAnsi="Arial" w:cs="Arial"/>
          <w:sz w:val="24"/>
          <w:szCs w:val="24"/>
        </w:rPr>
      </w:pPr>
    </w:p>
    <w:p w14:paraId="05245A33" w14:textId="4E4D36AE" w:rsidR="00F15DC2" w:rsidRPr="001F44A6" w:rsidRDefault="00AD35AB" w:rsidP="001F44A6">
      <w:pPr>
        <w:tabs>
          <w:tab w:val="left" w:pos="432"/>
        </w:tabs>
        <w:spacing w:line="480" w:lineRule="auto"/>
        <w:jc w:val="left"/>
        <w:rPr>
          <w:rFonts w:ascii="Arial" w:hAnsi="Arial" w:cs="Arial" w:hint="eastAsia"/>
          <w:sz w:val="24"/>
          <w:szCs w:val="24"/>
        </w:rPr>
      </w:pPr>
      <w:r>
        <w:rPr>
          <w:rFonts w:ascii="Arial" w:hAnsi="Arial" w:cs="Arial"/>
          <w:sz w:val="24"/>
          <w:szCs w:val="24"/>
        </w:rPr>
        <w:t>Supplementary v</w:t>
      </w:r>
      <w:r w:rsidR="00F15DC2">
        <w:rPr>
          <w:rFonts w:ascii="Arial" w:hAnsi="Arial" w:cs="Arial"/>
          <w:sz w:val="24"/>
          <w:szCs w:val="24"/>
        </w:rPr>
        <w:t>ideo</w:t>
      </w:r>
      <w:r w:rsidR="00B73B70">
        <w:rPr>
          <w:rFonts w:ascii="Arial" w:hAnsi="Arial" w:cs="Arial"/>
          <w:sz w:val="24"/>
          <w:szCs w:val="24"/>
        </w:rPr>
        <w:t xml:space="preserve"> </w:t>
      </w:r>
      <w:r w:rsidR="00F15DC2">
        <w:rPr>
          <w:rFonts w:ascii="Arial" w:hAnsi="Arial" w:cs="Arial"/>
          <w:sz w:val="24"/>
          <w:szCs w:val="24"/>
        </w:rPr>
        <w:t>3</w:t>
      </w:r>
      <w:r w:rsidR="00D35550">
        <w:rPr>
          <w:rFonts w:ascii="Arial" w:hAnsi="Arial" w:cs="Arial" w:hint="eastAsia"/>
          <w:sz w:val="24"/>
          <w:szCs w:val="24"/>
        </w:rPr>
        <w:t xml:space="preserve"> </w:t>
      </w:r>
      <w:r w:rsidR="00D35550">
        <w:rPr>
          <w:rFonts w:ascii="Arial" w:hAnsi="Arial" w:cs="Arial"/>
          <w:sz w:val="24"/>
          <w:szCs w:val="24"/>
        </w:rPr>
        <w:t xml:space="preserve">shows the 3D image of the LC colored red and PPS colored blue of the 55-year-old highly myopic man with an LCD (the same patient as shown in the Figure 4) generated by the trained deep convolutional neural network. In this video, the generated 3D image is rotated 90 degrees from axial to coronal point of view. The </w:t>
      </w:r>
      <w:r w:rsidR="00D35550" w:rsidRPr="000B0597">
        <w:rPr>
          <w:rFonts w:ascii="Arial" w:hAnsi="Arial" w:cs="Arial"/>
          <w:sz w:val="24"/>
          <w:szCs w:val="24"/>
        </w:rPr>
        <w:t xml:space="preserve">LCD runs vertically at the temporal edge of the </w:t>
      </w:r>
      <w:r w:rsidR="00D35550">
        <w:rPr>
          <w:rFonts w:ascii="Arial" w:hAnsi="Arial" w:cs="Arial"/>
          <w:sz w:val="24"/>
          <w:szCs w:val="24"/>
        </w:rPr>
        <w:t xml:space="preserve">optic </w:t>
      </w:r>
      <w:r w:rsidR="00D35550" w:rsidRPr="000B0597">
        <w:rPr>
          <w:rFonts w:ascii="Arial" w:hAnsi="Arial" w:cs="Arial"/>
          <w:sz w:val="24"/>
          <w:szCs w:val="24"/>
        </w:rPr>
        <w:t>disc.</w:t>
      </w:r>
    </w:p>
    <w:sectPr w:rsidR="00F15DC2" w:rsidRPr="001F44A6" w:rsidSect="0051321F">
      <w:pgSz w:w="12242" w:h="15842"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68D33" w14:textId="77777777" w:rsidR="00E079F5" w:rsidRDefault="00E079F5" w:rsidP="004D607A">
      <w:r>
        <w:separator/>
      </w:r>
    </w:p>
  </w:endnote>
  <w:endnote w:type="continuationSeparator" w:id="0">
    <w:p w14:paraId="23065C72" w14:textId="77777777" w:rsidR="00E079F5" w:rsidRDefault="00E079F5" w:rsidP="004D60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93B02" w14:textId="77777777" w:rsidR="00E079F5" w:rsidRDefault="00E079F5" w:rsidP="004D607A">
      <w:r>
        <w:separator/>
      </w:r>
    </w:p>
  </w:footnote>
  <w:footnote w:type="continuationSeparator" w:id="0">
    <w:p w14:paraId="557560BF" w14:textId="77777777" w:rsidR="00E079F5" w:rsidRDefault="00E079F5" w:rsidP="004D60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1612B"/>
    <w:multiLevelType w:val="hybridMultilevel"/>
    <w:tmpl w:val="0C60421C"/>
    <w:lvl w:ilvl="0" w:tplc="B934A1D0">
      <w:start w:val="1"/>
      <w:numFmt w:val="bullet"/>
      <w:lvlText w:val="•"/>
      <w:lvlJc w:val="left"/>
      <w:pPr>
        <w:tabs>
          <w:tab w:val="num" w:pos="720"/>
        </w:tabs>
        <w:ind w:left="720" w:hanging="360"/>
      </w:pPr>
      <w:rPr>
        <w:rFonts w:ascii="Arial" w:hAnsi="Arial" w:hint="default"/>
      </w:rPr>
    </w:lvl>
    <w:lvl w:ilvl="1" w:tplc="37D8ADE4" w:tentative="1">
      <w:start w:val="1"/>
      <w:numFmt w:val="bullet"/>
      <w:lvlText w:val="•"/>
      <w:lvlJc w:val="left"/>
      <w:pPr>
        <w:tabs>
          <w:tab w:val="num" w:pos="1440"/>
        </w:tabs>
        <w:ind w:left="1440" w:hanging="360"/>
      </w:pPr>
      <w:rPr>
        <w:rFonts w:ascii="Arial" w:hAnsi="Arial" w:hint="default"/>
      </w:rPr>
    </w:lvl>
    <w:lvl w:ilvl="2" w:tplc="B24EF578" w:tentative="1">
      <w:start w:val="1"/>
      <w:numFmt w:val="bullet"/>
      <w:lvlText w:val="•"/>
      <w:lvlJc w:val="left"/>
      <w:pPr>
        <w:tabs>
          <w:tab w:val="num" w:pos="2160"/>
        </w:tabs>
        <w:ind w:left="2160" w:hanging="360"/>
      </w:pPr>
      <w:rPr>
        <w:rFonts w:ascii="Arial" w:hAnsi="Arial" w:hint="default"/>
      </w:rPr>
    </w:lvl>
    <w:lvl w:ilvl="3" w:tplc="BF04AFF6" w:tentative="1">
      <w:start w:val="1"/>
      <w:numFmt w:val="bullet"/>
      <w:lvlText w:val="•"/>
      <w:lvlJc w:val="left"/>
      <w:pPr>
        <w:tabs>
          <w:tab w:val="num" w:pos="2880"/>
        </w:tabs>
        <w:ind w:left="2880" w:hanging="360"/>
      </w:pPr>
      <w:rPr>
        <w:rFonts w:ascii="Arial" w:hAnsi="Arial" w:hint="default"/>
      </w:rPr>
    </w:lvl>
    <w:lvl w:ilvl="4" w:tplc="1E841C7A" w:tentative="1">
      <w:start w:val="1"/>
      <w:numFmt w:val="bullet"/>
      <w:lvlText w:val="•"/>
      <w:lvlJc w:val="left"/>
      <w:pPr>
        <w:tabs>
          <w:tab w:val="num" w:pos="3600"/>
        </w:tabs>
        <w:ind w:left="3600" w:hanging="360"/>
      </w:pPr>
      <w:rPr>
        <w:rFonts w:ascii="Arial" w:hAnsi="Arial" w:hint="default"/>
      </w:rPr>
    </w:lvl>
    <w:lvl w:ilvl="5" w:tplc="E9AC0574" w:tentative="1">
      <w:start w:val="1"/>
      <w:numFmt w:val="bullet"/>
      <w:lvlText w:val="•"/>
      <w:lvlJc w:val="left"/>
      <w:pPr>
        <w:tabs>
          <w:tab w:val="num" w:pos="4320"/>
        </w:tabs>
        <w:ind w:left="4320" w:hanging="360"/>
      </w:pPr>
      <w:rPr>
        <w:rFonts w:ascii="Arial" w:hAnsi="Arial" w:hint="default"/>
      </w:rPr>
    </w:lvl>
    <w:lvl w:ilvl="6" w:tplc="95FA2AA4" w:tentative="1">
      <w:start w:val="1"/>
      <w:numFmt w:val="bullet"/>
      <w:lvlText w:val="•"/>
      <w:lvlJc w:val="left"/>
      <w:pPr>
        <w:tabs>
          <w:tab w:val="num" w:pos="5040"/>
        </w:tabs>
        <w:ind w:left="5040" w:hanging="360"/>
      </w:pPr>
      <w:rPr>
        <w:rFonts w:ascii="Arial" w:hAnsi="Arial" w:hint="default"/>
      </w:rPr>
    </w:lvl>
    <w:lvl w:ilvl="7" w:tplc="56B26F9C" w:tentative="1">
      <w:start w:val="1"/>
      <w:numFmt w:val="bullet"/>
      <w:lvlText w:val="•"/>
      <w:lvlJc w:val="left"/>
      <w:pPr>
        <w:tabs>
          <w:tab w:val="num" w:pos="5760"/>
        </w:tabs>
        <w:ind w:left="5760" w:hanging="360"/>
      </w:pPr>
      <w:rPr>
        <w:rFonts w:ascii="Arial" w:hAnsi="Arial" w:hint="default"/>
      </w:rPr>
    </w:lvl>
    <w:lvl w:ilvl="8" w:tplc="2006EDF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6C917D0"/>
    <w:multiLevelType w:val="hybridMultilevel"/>
    <w:tmpl w:val="89E0CC94"/>
    <w:lvl w:ilvl="0" w:tplc="C29EC2BC">
      <w:start w:val="1"/>
      <w:numFmt w:val="bullet"/>
      <w:lvlText w:val="•"/>
      <w:lvlJc w:val="left"/>
      <w:pPr>
        <w:tabs>
          <w:tab w:val="num" w:pos="720"/>
        </w:tabs>
        <w:ind w:left="720" w:hanging="360"/>
      </w:pPr>
      <w:rPr>
        <w:rFonts w:ascii="Arial" w:hAnsi="Arial" w:hint="default"/>
      </w:rPr>
    </w:lvl>
    <w:lvl w:ilvl="1" w:tplc="2D72F84E" w:tentative="1">
      <w:start w:val="1"/>
      <w:numFmt w:val="bullet"/>
      <w:lvlText w:val="•"/>
      <w:lvlJc w:val="left"/>
      <w:pPr>
        <w:tabs>
          <w:tab w:val="num" w:pos="1440"/>
        </w:tabs>
        <w:ind w:left="1440" w:hanging="360"/>
      </w:pPr>
      <w:rPr>
        <w:rFonts w:ascii="Arial" w:hAnsi="Arial" w:hint="default"/>
      </w:rPr>
    </w:lvl>
    <w:lvl w:ilvl="2" w:tplc="7B4A490A" w:tentative="1">
      <w:start w:val="1"/>
      <w:numFmt w:val="bullet"/>
      <w:lvlText w:val="•"/>
      <w:lvlJc w:val="left"/>
      <w:pPr>
        <w:tabs>
          <w:tab w:val="num" w:pos="2160"/>
        </w:tabs>
        <w:ind w:left="2160" w:hanging="360"/>
      </w:pPr>
      <w:rPr>
        <w:rFonts w:ascii="Arial" w:hAnsi="Arial" w:hint="default"/>
      </w:rPr>
    </w:lvl>
    <w:lvl w:ilvl="3" w:tplc="7DC67A0C" w:tentative="1">
      <w:start w:val="1"/>
      <w:numFmt w:val="bullet"/>
      <w:lvlText w:val="•"/>
      <w:lvlJc w:val="left"/>
      <w:pPr>
        <w:tabs>
          <w:tab w:val="num" w:pos="2880"/>
        </w:tabs>
        <w:ind w:left="2880" w:hanging="360"/>
      </w:pPr>
      <w:rPr>
        <w:rFonts w:ascii="Arial" w:hAnsi="Arial" w:hint="default"/>
      </w:rPr>
    </w:lvl>
    <w:lvl w:ilvl="4" w:tplc="C0F61726" w:tentative="1">
      <w:start w:val="1"/>
      <w:numFmt w:val="bullet"/>
      <w:lvlText w:val="•"/>
      <w:lvlJc w:val="left"/>
      <w:pPr>
        <w:tabs>
          <w:tab w:val="num" w:pos="3600"/>
        </w:tabs>
        <w:ind w:left="3600" w:hanging="360"/>
      </w:pPr>
      <w:rPr>
        <w:rFonts w:ascii="Arial" w:hAnsi="Arial" w:hint="default"/>
      </w:rPr>
    </w:lvl>
    <w:lvl w:ilvl="5" w:tplc="83864A40" w:tentative="1">
      <w:start w:val="1"/>
      <w:numFmt w:val="bullet"/>
      <w:lvlText w:val="•"/>
      <w:lvlJc w:val="left"/>
      <w:pPr>
        <w:tabs>
          <w:tab w:val="num" w:pos="4320"/>
        </w:tabs>
        <w:ind w:left="4320" w:hanging="360"/>
      </w:pPr>
      <w:rPr>
        <w:rFonts w:ascii="Arial" w:hAnsi="Arial" w:hint="default"/>
      </w:rPr>
    </w:lvl>
    <w:lvl w:ilvl="6" w:tplc="E38C28CA" w:tentative="1">
      <w:start w:val="1"/>
      <w:numFmt w:val="bullet"/>
      <w:lvlText w:val="•"/>
      <w:lvlJc w:val="left"/>
      <w:pPr>
        <w:tabs>
          <w:tab w:val="num" w:pos="5040"/>
        </w:tabs>
        <w:ind w:left="5040" w:hanging="360"/>
      </w:pPr>
      <w:rPr>
        <w:rFonts w:ascii="Arial" w:hAnsi="Arial" w:hint="default"/>
      </w:rPr>
    </w:lvl>
    <w:lvl w:ilvl="7" w:tplc="13FC0D14" w:tentative="1">
      <w:start w:val="1"/>
      <w:numFmt w:val="bullet"/>
      <w:lvlText w:val="•"/>
      <w:lvlJc w:val="left"/>
      <w:pPr>
        <w:tabs>
          <w:tab w:val="num" w:pos="5760"/>
        </w:tabs>
        <w:ind w:left="5760" w:hanging="360"/>
      </w:pPr>
      <w:rPr>
        <w:rFonts w:ascii="Arial" w:hAnsi="Arial" w:hint="default"/>
      </w:rPr>
    </w:lvl>
    <w:lvl w:ilvl="8" w:tplc="2C9A744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9D00114"/>
    <w:multiLevelType w:val="hybridMultilevel"/>
    <w:tmpl w:val="0BDC6334"/>
    <w:lvl w:ilvl="0" w:tplc="1A2C7892">
      <w:start w:val="1"/>
      <w:numFmt w:val="bullet"/>
      <w:lvlText w:val="•"/>
      <w:lvlJc w:val="left"/>
      <w:pPr>
        <w:tabs>
          <w:tab w:val="num" w:pos="720"/>
        </w:tabs>
        <w:ind w:left="720" w:hanging="360"/>
      </w:pPr>
      <w:rPr>
        <w:rFonts w:ascii="Arial" w:hAnsi="Arial" w:hint="default"/>
      </w:rPr>
    </w:lvl>
    <w:lvl w:ilvl="1" w:tplc="FB80EAC6" w:tentative="1">
      <w:start w:val="1"/>
      <w:numFmt w:val="bullet"/>
      <w:lvlText w:val="•"/>
      <w:lvlJc w:val="left"/>
      <w:pPr>
        <w:tabs>
          <w:tab w:val="num" w:pos="1440"/>
        </w:tabs>
        <w:ind w:left="1440" w:hanging="360"/>
      </w:pPr>
      <w:rPr>
        <w:rFonts w:ascii="Arial" w:hAnsi="Arial" w:hint="default"/>
      </w:rPr>
    </w:lvl>
    <w:lvl w:ilvl="2" w:tplc="70E69088" w:tentative="1">
      <w:start w:val="1"/>
      <w:numFmt w:val="bullet"/>
      <w:lvlText w:val="•"/>
      <w:lvlJc w:val="left"/>
      <w:pPr>
        <w:tabs>
          <w:tab w:val="num" w:pos="2160"/>
        </w:tabs>
        <w:ind w:left="2160" w:hanging="360"/>
      </w:pPr>
      <w:rPr>
        <w:rFonts w:ascii="Arial" w:hAnsi="Arial" w:hint="default"/>
      </w:rPr>
    </w:lvl>
    <w:lvl w:ilvl="3" w:tplc="37D672BC" w:tentative="1">
      <w:start w:val="1"/>
      <w:numFmt w:val="bullet"/>
      <w:lvlText w:val="•"/>
      <w:lvlJc w:val="left"/>
      <w:pPr>
        <w:tabs>
          <w:tab w:val="num" w:pos="2880"/>
        </w:tabs>
        <w:ind w:left="2880" w:hanging="360"/>
      </w:pPr>
      <w:rPr>
        <w:rFonts w:ascii="Arial" w:hAnsi="Arial" w:hint="default"/>
      </w:rPr>
    </w:lvl>
    <w:lvl w:ilvl="4" w:tplc="17521A44" w:tentative="1">
      <w:start w:val="1"/>
      <w:numFmt w:val="bullet"/>
      <w:lvlText w:val="•"/>
      <w:lvlJc w:val="left"/>
      <w:pPr>
        <w:tabs>
          <w:tab w:val="num" w:pos="3600"/>
        </w:tabs>
        <w:ind w:left="3600" w:hanging="360"/>
      </w:pPr>
      <w:rPr>
        <w:rFonts w:ascii="Arial" w:hAnsi="Arial" w:hint="default"/>
      </w:rPr>
    </w:lvl>
    <w:lvl w:ilvl="5" w:tplc="13A64B46" w:tentative="1">
      <w:start w:val="1"/>
      <w:numFmt w:val="bullet"/>
      <w:lvlText w:val="•"/>
      <w:lvlJc w:val="left"/>
      <w:pPr>
        <w:tabs>
          <w:tab w:val="num" w:pos="4320"/>
        </w:tabs>
        <w:ind w:left="4320" w:hanging="360"/>
      </w:pPr>
      <w:rPr>
        <w:rFonts w:ascii="Arial" w:hAnsi="Arial" w:hint="default"/>
      </w:rPr>
    </w:lvl>
    <w:lvl w:ilvl="6" w:tplc="55728426" w:tentative="1">
      <w:start w:val="1"/>
      <w:numFmt w:val="bullet"/>
      <w:lvlText w:val="•"/>
      <w:lvlJc w:val="left"/>
      <w:pPr>
        <w:tabs>
          <w:tab w:val="num" w:pos="5040"/>
        </w:tabs>
        <w:ind w:left="5040" w:hanging="360"/>
      </w:pPr>
      <w:rPr>
        <w:rFonts w:ascii="Arial" w:hAnsi="Arial" w:hint="default"/>
      </w:rPr>
    </w:lvl>
    <w:lvl w:ilvl="7" w:tplc="372E418C" w:tentative="1">
      <w:start w:val="1"/>
      <w:numFmt w:val="bullet"/>
      <w:lvlText w:val="•"/>
      <w:lvlJc w:val="left"/>
      <w:pPr>
        <w:tabs>
          <w:tab w:val="num" w:pos="5760"/>
        </w:tabs>
        <w:ind w:left="5760" w:hanging="360"/>
      </w:pPr>
      <w:rPr>
        <w:rFonts w:ascii="Arial" w:hAnsi="Arial" w:hint="default"/>
      </w:rPr>
    </w:lvl>
    <w:lvl w:ilvl="8" w:tplc="16E6B358" w:tentative="1">
      <w:start w:val="1"/>
      <w:numFmt w:val="bullet"/>
      <w:lvlText w:val="•"/>
      <w:lvlJc w:val="left"/>
      <w:pPr>
        <w:tabs>
          <w:tab w:val="num" w:pos="6480"/>
        </w:tabs>
        <w:ind w:left="6480" w:hanging="360"/>
      </w:pPr>
      <w:rPr>
        <w:rFonts w:ascii="Arial" w:hAnsi="Arial" w:hint="default"/>
      </w:rPr>
    </w:lvl>
  </w:abstractNum>
  <w:num w:numId="1" w16cid:durableId="746539737">
    <w:abstractNumId w:val="2"/>
  </w:num>
  <w:num w:numId="2" w16cid:durableId="1183589274">
    <w:abstractNumId w:val="1"/>
  </w:num>
  <w:num w:numId="3" w16cid:durableId="69500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3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DCD"/>
    <w:rsid w:val="00000071"/>
    <w:rsid w:val="000043C1"/>
    <w:rsid w:val="000043C9"/>
    <w:rsid w:val="000044DC"/>
    <w:rsid w:val="00004D3C"/>
    <w:rsid w:val="000057ED"/>
    <w:rsid w:val="000106B0"/>
    <w:rsid w:val="00011DED"/>
    <w:rsid w:val="0001278C"/>
    <w:rsid w:val="00012943"/>
    <w:rsid w:val="0001401A"/>
    <w:rsid w:val="00014030"/>
    <w:rsid w:val="0001446B"/>
    <w:rsid w:val="000172ED"/>
    <w:rsid w:val="0002126B"/>
    <w:rsid w:val="00021B43"/>
    <w:rsid w:val="0003520B"/>
    <w:rsid w:val="00035C77"/>
    <w:rsid w:val="00036711"/>
    <w:rsid w:val="00043A58"/>
    <w:rsid w:val="00044598"/>
    <w:rsid w:val="00046A7D"/>
    <w:rsid w:val="00052E10"/>
    <w:rsid w:val="000616CC"/>
    <w:rsid w:val="00062D80"/>
    <w:rsid w:val="00063AEF"/>
    <w:rsid w:val="00071087"/>
    <w:rsid w:val="00073A21"/>
    <w:rsid w:val="00077132"/>
    <w:rsid w:val="0007745D"/>
    <w:rsid w:val="00077D94"/>
    <w:rsid w:val="00084921"/>
    <w:rsid w:val="0009798B"/>
    <w:rsid w:val="000A15B1"/>
    <w:rsid w:val="000A2045"/>
    <w:rsid w:val="000A6219"/>
    <w:rsid w:val="000B0597"/>
    <w:rsid w:val="000B2812"/>
    <w:rsid w:val="000B7B25"/>
    <w:rsid w:val="000C217F"/>
    <w:rsid w:val="000D2A25"/>
    <w:rsid w:val="000E3B77"/>
    <w:rsid w:val="000E5371"/>
    <w:rsid w:val="000F3563"/>
    <w:rsid w:val="000F43B6"/>
    <w:rsid w:val="000F5F02"/>
    <w:rsid w:val="000F71E3"/>
    <w:rsid w:val="001026B9"/>
    <w:rsid w:val="00106DD4"/>
    <w:rsid w:val="0011259E"/>
    <w:rsid w:val="0013424B"/>
    <w:rsid w:val="00142D77"/>
    <w:rsid w:val="00143168"/>
    <w:rsid w:val="00144D7D"/>
    <w:rsid w:val="00153C8D"/>
    <w:rsid w:val="0016597B"/>
    <w:rsid w:val="001701ED"/>
    <w:rsid w:val="00172D81"/>
    <w:rsid w:val="00176464"/>
    <w:rsid w:val="00181316"/>
    <w:rsid w:val="00181D05"/>
    <w:rsid w:val="00182099"/>
    <w:rsid w:val="00183168"/>
    <w:rsid w:val="00186FC6"/>
    <w:rsid w:val="0019314C"/>
    <w:rsid w:val="001B3487"/>
    <w:rsid w:val="001C07DD"/>
    <w:rsid w:val="001C2516"/>
    <w:rsid w:val="001C2CD6"/>
    <w:rsid w:val="001C4344"/>
    <w:rsid w:val="001C4DCA"/>
    <w:rsid w:val="001C4F18"/>
    <w:rsid w:val="001D1DC5"/>
    <w:rsid w:val="001D275C"/>
    <w:rsid w:val="001D68EB"/>
    <w:rsid w:val="001D75DA"/>
    <w:rsid w:val="001D7677"/>
    <w:rsid w:val="001E715E"/>
    <w:rsid w:val="001E731C"/>
    <w:rsid w:val="001F001B"/>
    <w:rsid w:val="001F44A6"/>
    <w:rsid w:val="001F5597"/>
    <w:rsid w:val="001F57E8"/>
    <w:rsid w:val="001F611A"/>
    <w:rsid w:val="001F6680"/>
    <w:rsid w:val="002049DA"/>
    <w:rsid w:val="00222CF7"/>
    <w:rsid w:val="002236C6"/>
    <w:rsid w:val="00224A36"/>
    <w:rsid w:val="00227E3E"/>
    <w:rsid w:val="002339AC"/>
    <w:rsid w:val="00235DE0"/>
    <w:rsid w:val="00242877"/>
    <w:rsid w:val="002428F0"/>
    <w:rsid w:val="00247EA4"/>
    <w:rsid w:val="00250D52"/>
    <w:rsid w:val="00251B5F"/>
    <w:rsid w:val="002530AA"/>
    <w:rsid w:val="002558FD"/>
    <w:rsid w:val="00261F39"/>
    <w:rsid w:val="0026641F"/>
    <w:rsid w:val="00270DA6"/>
    <w:rsid w:val="0027153C"/>
    <w:rsid w:val="00272DCC"/>
    <w:rsid w:val="0027493B"/>
    <w:rsid w:val="00277E4B"/>
    <w:rsid w:val="002827C9"/>
    <w:rsid w:val="00283A51"/>
    <w:rsid w:val="00285AB6"/>
    <w:rsid w:val="00293312"/>
    <w:rsid w:val="00294F39"/>
    <w:rsid w:val="002B1E14"/>
    <w:rsid w:val="002B758E"/>
    <w:rsid w:val="002C1D32"/>
    <w:rsid w:val="002C49C2"/>
    <w:rsid w:val="002D2041"/>
    <w:rsid w:val="002D22EA"/>
    <w:rsid w:val="002D34F6"/>
    <w:rsid w:val="002D5DFD"/>
    <w:rsid w:val="002E7724"/>
    <w:rsid w:val="002E7E23"/>
    <w:rsid w:val="002F1B0C"/>
    <w:rsid w:val="002F4F83"/>
    <w:rsid w:val="002F6A14"/>
    <w:rsid w:val="003049B4"/>
    <w:rsid w:val="00305F9E"/>
    <w:rsid w:val="00312CBB"/>
    <w:rsid w:val="00312F27"/>
    <w:rsid w:val="003200D4"/>
    <w:rsid w:val="003421FA"/>
    <w:rsid w:val="00346B0C"/>
    <w:rsid w:val="00346D1F"/>
    <w:rsid w:val="00354E22"/>
    <w:rsid w:val="003636FD"/>
    <w:rsid w:val="0036541F"/>
    <w:rsid w:val="00365547"/>
    <w:rsid w:val="00373D7A"/>
    <w:rsid w:val="0037447C"/>
    <w:rsid w:val="00374739"/>
    <w:rsid w:val="00374EA6"/>
    <w:rsid w:val="0039569A"/>
    <w:rsid w:val="003B3453"/>
    <w:rsid w:val="003B3844"/>
    <w:rsid w:val="003B4852"/>
    <w:rsid w:val="003B597B"/>
    <w:rsid w:val="003B6503"/>
    <w:rsid w:val="003B684E"/>
    <w:rsid w:val="003B7C19"/>
    <w:rsid w:val="003C0E30"/>
    <w:rsid w:val="003C3348"/>
    <w:rsid w:val="003C3F6A"/>
    <w:rsid w:val="003D3E9C"/>
    <w:rsid w:val="003D45E1"/>
    <w:rsid w:val="003E0A93"/>
    <w:rsid w:val="003E0ED3"/>
    <w:rsid w:val="003E129B"/>
    <w:rsid w:val="003E60CB"/>
    <w:rsid w:val="003F5C57"/>
    <w:rsid w:val="003F77C4"/>
    <w:rsid w:val="00400829"/>
    <w:rsid w:val="00400E1C"/>
    <w:rsid w:val="004014F1"/>
    <w:rsid w:val="00401540"/>
    <w:rsid w:val="004077F6"/>
    <w:rsid w:val="004111AE"/>
    <w:rsid w:val="00421EF3"/>
    <w:rsid w:val="00423137"/>
    <w:rsid w:val="00430410"/>
    <w:rsid w:val="0045497C"/>
    <w:rsid w:val="00455A8A"/>
    <w:rsid w:val="0045621E"/>
    <w:rsid w:val="00460FF8"/>
    <w:rsid w:val="004648E7"/>
    <w:rsid w:val="00464EA8"/>
    <w:rsid w:val="00465684"/>
    <w:rsid w:val="004726C9"/>
    <w:rsid w:val="004728AB"/>
    <w:rsid w:val="0047647E"/>
    <w:rsid w:val="00477EAC"/>
    <w:rsid w:val="00484D02"/>
    <w:rsid w:val="004901B3"/>
    <w:rsid w:val="00490415"/>
    <w:rsid w:val="00497F4C"/>
    <w:rsid w:val="004A40E3"/>
    <w:rsid w:val="004A6A44"/>
    <w:rsid w:val="004B0AB7"/>
    <w:rsid w:val="004B2D6C"/>
    <w:rsid w:val="004B32CB"/>
    <w:rsid w:val="004B3BB9"/>
    <w:rsid w:val="004B4E99"/>
    <w:rsid w:val="004B5D4B"/>
    <w:rsid w:val="004C5134"/>
    <w:rsid w:val="004D060C"/>
    <w:rsid w:val="004D607A"/>
    <w:rsid w:val="004E3939"/>
    <w:rsid w:val="004F4F1D"/>
    <w:rsid w:val="004F674A"/>
    <w:rsid w:val="004F6A34"/>
    <w:rsid w:val="00500D38"/>
    <w:rsid w:val="00504166"/>
    <w:rsid w:val="005064C4"/>
    <w:rsid w:val="0050766B"/>
    <w:rsid w:val="005079FC"/>
    <w:rsid w:val="0051321F"/>
    <w:rsid w:val="0051354A"/>
    <w:rsid w:val="00513695"/>
    <w:rsid w:val="00515CC9"/>
    <w:rsid w:val="00526C5E"/>
    <w:rsid w:val="00542A8E"/>
    <w:rsid w:val="00543131"/>
    <w:rsid w:val="005544A6"/>
    <w:rsid w:val="00556955"/>
    <w:rsid w:val="005710C6"/>
    <w:rsid w:val="0057145E"/>
    <w:rsid w:val="00581117"/>
    <w:rsid w:val="00583FC4"/>
    <w:rsid w:val="00590199"/>
    <w:rsid w:val="00591752"/>
    <w:rsid w:val="00597102"/>
    <w:rsid w:val="005972C1"/>
    <w:rsid w:val="005A10DF"/>
    <w:rsid w:val="005A1F89"/>
    <w:rsid w:val="005A3EEE"/>
    <w:rsid w:val="005A433B"/>
    <w:rsid w:val="005B3FDC"/>
    <w:rsid w:val="005C1B42"/>
    <w:rsid w:val="005C299E"/>
    <w:rsid w:val="005C49F6"/>
    <w:rsid w:val="005E24AB"/>
    <w:rsid w:val="005E285F"/>
    <w:rsid w:val="0061452B"/>
    <w:rsid w:val="0061580C"/>
    <w:rsid w:val="00616609"/>
    <w:rsid w:val="006177AB"/>
    <w:rsid w:val="00624EC9"/>
    <w:rsid w:val="006268E1"/>
    <w:rsid w:val="006414A6"/>
    <w:rsid w:val="00644909"/>
    <w:rsid w:val="006520DB"/>
    <w:rsid w:val="0065770D"/>
    <w:rsid w:val="00665FF6"/>
    <w:rsid w:val="00666D7C"/>
    <w:rsid w:val="00667A18"/>
    <w:rsid w:val="0068069B"/>
    <w:rsid w:val="0068084F"/>
    <w:rsid w:val="00681513"/>
    <w:rsid w:val="00681799"/>
    <w:rsid w:val="006875CA"/>
    <w:rsid w:val="00692DB0"/>
    <w:rsid w:val="006941E7"/>
    <w:rsid w:val="00694657"/>
    <w:rsid w:val="0069678D"/>
    <w:rsid w:val="006A1185"/>
    <w:rsid w:val="006A59A1"/>
    <w:rsid w:val="006A6DA2"/>
    <w:rsid w:val="006B2AF1"/>
    <w:rsid w:val="006B4B3E"/>
    <w:rsid w:val="006C21E9"/>
    <w:rsid w:val="006C38EB"/>
    <w:rsid w:val="006C416C"/>
    <w:rsid w:val="006C4360"/>
    <w:rsid w:val="006C7FFD"/>
    <w:rsid w:val="006D5CDC"/>
    <w:rsid w:val="006E139A"/>
    <w:rsid w:val="006E5134"/>
    <w:rsid w:val="006E7CEF"/>
    <w:rsid w:val="006F0408"/>
    <w:rsid w:val="006F42B5"/>
    <w:rsid w:val="007008F8"/>
    <w:rsid w:val="007112D6"/>
    <w:rsid w:val="0071511E"/>
    <w:rsid w:val="00717A9E"/>
    <w:rsid w:val="007215EF"/>
    <w:rsid w:val="00724D5B"/>
    <w:rsid w:val="0072744B"/>
    <w:rsid w:val="00727AAC"/>
    <w:rsid w:val="00733D36"/>
    <w:rsid w:val="00734227"/>
    <w:rsid w:val="00743330"/>
    <w:rsid w:val="00743923"/>
    <w:rsid w:val="00744472"/>
    <w:rsid w:val="007553F7"/>
    <w:rsid w:val="0075598A"/>
    <w:rsid w:val="00760DFC"/>
    <w:rsid w:val="0076223A"/>
    <w:rsid w:val="00762E0E"/>
    <w:rsid w:val="007648C7"/>
    <w:rsid w:val="00767297"/>
    <w:rsid w:val="00774145"/>
    <w:rsid w:val="007807CF"/>
    <w:rsid w:val="00782829"/>
    <w:rsid w:val="00785437"/>
    <w:rsid w:val="00790E0F"/>
    <w:rsid w:val="007930B1"/>
    <w:rsid w:val="00794156"/>
    <w:rsid w:val="007A7B41"/>
    <w:rsid w:val="007B155D"/>
    <w:rsid w:val="007B45B2"/>
    <w:rsid w:val="007B6A4A"/>
    <w:rsid w:val="007B6B55"/>
    <w:rsid w:val="007B7966"/>
    <w:rsid w:val="007C010B"/>
    <w:rsid w:val="007D05FA"/>
    <w:rsid w:val="007D5DCD"/>
    <w:rsid w:val="007D6848"/>
    <w:rsid w:val="007D70B2"/>
    <w:rsid w:val="007E0B03"/>
    <w:rsid w:val="007E4126"/>
    <w:rsid w:val="007F15D6"/>
    <w:rsid w:val="007F2209"/>
    <w:rsid w:val="007F4024"/>
    <w:rsid w:val="00804FE7"/>
    <w:rsid w:val="00805EB3"/>
    <w:rsid w:val="0081259F"/>
    <w:rsid w:val="00813976"/>
    <w:rsid w:val="0081794C"/>
    <w:rsid w:val="00820311"/>
    <w:rsid w:val="00824D62"/>
    <w:rsid w:val="0082775A"/>
    <w:rsid w:val="00830D04"/>
    <w:rsid w:val="00832013"/>
    <w:rsid w:val="00832B36"/>
    <w:rsid w:val="008337CC"/>
    <w:rsid w:val="008358F0"/>
    <w:rsid w:val="008414A8"/>
    <w:rsid w:val="00845355"/>
    <w:rsid w:val="008533B3"/>
    <w:rsid w:val="00853CF3"/>
    <w:rsid w:val="0085680B"/>
    <w:rsid w:val="0086075E"/>
    <w:rsid w:val="00860E2A"/>
    <w:rsid w:val="00862655"/>
    <w:rsid w:val="00862697"/>
    <w:rsid w:val="00866421"/>
    <w:rsid w:val="0087255E"/>
    <w:rsid w:val="00873898"/>
    <w:rsid w:val="00883885"/>
    <w:rsid w:val="0088681F"/>
    <w:rsid w:val="008927D9"/>
    <w:rsid w:val="00896DA2"/>
    <w:rsid w:val="00897C7D"/>
    <w:rsid w:val="008A1BA0"/>
    <w:rsid w:val="008B23EE"/>
    <w:rsid w:val="008B3875"/>
    <w:rsid w:val="008B3EFD"/>
    <w:rsid w:val="008B6FE0"/>
    <w:rsid w:val="008C1DE4"/>
    <w:rsid w:val="008C3DCB"/>
    <w:rsid w:val="008C7B01"/>
    <w:rsid w:val="008C7B6E"/>
    <w:rsid w:val="008D1EF8"/>
    <w:rsid w:val="008D55B1"/>
    <w:rsid w:val="008D5FC0"/>
    <w:rsid w:val="008E0926"/>
    <w:rsid w:val="008E157F"/>
    <w:rsid w:val="008E35BE"/>
    <w:rsid w:val="008F0959"/>
    <w:rsid w:val="008F2F92"/>
    <w:rsid w:val="00910386"/>
    <w:rsid w:val="009119A1"/>
    <w:rsid w:val="009167CF"/>
    <w:rsid w:val="0092054D"/>
    <w:rsid w:val="00926416"/>
    <w:rsid w:val="00927B25"/>
    <w:rsid w:val="00941E92"/>
    <w:rsid w:val="0094273B"/>
    <w:rsid w:val="009439AD"/>
    <w:rsid w:val="00945764"/>
    <w:rsid w:val="0095158A"/>
    <w:rsid w:val="0095651A"/>
    <w:rsid w:val="00960408"/>
    <w:rsid w:val="0096364B"/>
    <w:rsid w:val="00967449"/>
    <w:rsid w:val="0097192E"/>
    <w:rsid w:val="009730B9"/>
    <w:rsid w:val="00976C0E"/>
    <w:rsid w:val="00977373"/>
    <w:rsid w:val="0098293A"/>
    <w:rsid w:val="0098436E"/>
    <w:rsid w:val="00990842"/>
    <w:rsid w:val="00990C50"/>
    <w:rsid w:val="00990FEB"/>
    <w:rsid w:val="00994698"/>
    <w:rsid w:val="009958EB"/>
    <w:rsid w:val="00995CFB"/>
    <w:rsid w:val="009A6493"/>
    <w:rsid w:val="009A68E3"/>
    <w:rsid w:val="009B02B1"/>
    <w:rsid w:val="009B138B"/>
    <w:rsid w:val="009B40F0"/>
    <w:rsid w:val="009B5C68"/>
    <w:rsid w:val="009C6FFB"/>
    <w:rsid w:val="009D0753"/>
    <w:rsid w:val="009D1972"/>
    <w:rsid w:val="009D1FF8"/>
    <w:rsid w:val="009D27DD"/>
    <w:rsid w:val="009D3525"/>
    <w:rsid w:val="009D4684"/>
    <w:rsid w:val="009D5F49"/>
    <w:rsid w:val="009D7F76"/>
    <w:rsid w:val="009E07BE"/>
    <w:rsid w:val="009F1001"/>
    <w:rsid w:val="009F3C15"/>
    <w:rsid w:val="00A051C1"/>
    <w:rsid w:val="00A11A9F"/>
    <w:rsid w:val="00A13F25"/>
    <w:rsid w:val="00A217EE"/>
    <w:rsid w:val="00A26B70"/>
    <w:rsid w:val="00A26EB9"/>
    <w:rsid w:val="00A301E8"/>
    <w:rsid w:val="00A30ED2"/>
    <w:rsid w:val="00A41F69"/>
    <w:rsid w:val="00A50F30"/>
    <w:rsid w:val="00A55F74"/>
    <w:rsid w:val="00A621C9"/>
    <w:rsid w:val="00A64787"/>
    <w:rsid w:val="00A71BB5"/>
    <w:rsid w:val="00A82630"/>
    <w:rsid w:val="00A83073"/>
    <w:rsid w:val="00A90891"/>
    <w:rsid w:val="00A909FB"/>
    <w:rsid w:val="00A92907"/>
    <w:rsid w:val="00A96C69"/>
    <w:rsid w:val="00AA0CF9"/>
    <w:rsid w:val="00AA4FF6"/>
    <w:rsid w:val="00AA734D"/>
    <w:rsid w:val="00AB7EC2"/>
    <w:rsid w:val="00AC2148"/>
    <w:rsid w:val="00AD35AB"/>
    <w:rsid w:val="00AD6488"/>
    <w:rsid w:val="00AE0A11"/>
    <w:rsid w:val="00AE15DD"/>
    <w:rsid w:val="00AE2E18"/>
    <w:rsid w:val="00AE3D17"/>
    <w:rsid w:val="00AE4063"/>
    <w:rsid w:val="00AE7A73"/>
    <w:rsid w:val="00AF09E7"/>
    <w:rsid w:val="00AF1DDF"/>
    <w:rsid w:val="00AF43F1"/>
    <w:rsid w:val="00AF5D30"/>
    <w:rsid w:val="00B01ED2"/>
    <w:rsid w:val="00B02FF1"/>
    <w:rsid w:val="00B10517"/>
    <w:rsid w:val="00B114A0"/>
    <w:rsid w:val="00B15928"/>
    <w:rsid w:val="00B21529"/>
    <w:rsid w:val="00B217CB"/>
    <w:rsid w:val="00B23156"/>
    <w:rsid w:val="00B316F6"/>
    <w:rsid w:val="00B347D7"/>
    <w:rsid w:val="00B36F8A"/>
    <w:rsid w:val="00B408F8"/>
    <w:rsid w:val="00B55609"/>
    <w:rsid w:val="00B64376"/>
    <w:rsid w:val="00B654B6"/>
    <w:rsid w:val="00B6730C"/>
    <w:rsid w:val="00B673CF"/>
    <w:rsid w:val="00B71A59"/>
    <w:rsid w:val="00B71F93"/>
    <w:rsid w:val="00B72EBD"/>
    <w:rsid w:val="00B73881"/>
    <w:rsid w:val="00B73B70"/>
    <w:rsid w:val="00B74DD4"/>
    <w:rsid w:val="00B750CC"/>
    <w:rsid w:val="00B7797F"/>
    <w:rsid w:val="00B77DCB"/>
    <w:rsid w:val="00B80525"/>
    <w:rsid w:val="00B812F3"/>
    <w:rsid w:val="00B81571"/>
    <w:rsid w:val="00B834F9"/>
    <w:rsid w:val="00B86527"/>
    <w:rsid w:val="00B959D2"/>
    <w:rsid w:val="00BA18F0"/>
    <w:rsid w:val="00BA5AFC"/>
    <w:rsid w:val="00BA5FAA"/>
    <w:rsid w:val="00BB0E31"/>
    <w:rsid w:val="00BB2B56"/>
    <w:rsid w:val="00BB34F8"/>
    <w:rsid w:val="00BB5FD4"/>
    <w:rsid w:val="00BB76EC"/>
    <w:rsid w:val="00BC42E9"/>
    <w:rsid w:val="00BC5CEC"/>
    <w:rsid w:val="00BC786A"/>
    <w:rsid w:val="00BC7ED5"/>
    <w:rsid w:val="00BD1377"/>
    <w:rsid w:val="00BD14B4"/>
    <w:rsid w:val="00BD1608"/>
    <w:rsid w:val="00BD1F98"/>
    <w:rsid w:val="00BD2E27"/>
    <w:rsid w:val="00BD494A"/>
    <w:rsid w:val="00BD50DA"/>
    <w:rsid w:val="00BD612C"/>
    <w:rsid w:val="00BD6161"/>
    <w:rsid w:val="00BD69D3"/>
    <w:rsid w:val="00BE0E19"/>
    <w:rsid w:val="00BE2970"/>
    <w:rsid w:val="00BE3C70"/>
    <w:rsid w:val="00BE5532"/>
    <w:rsid w:val="00BE6208"/>
    <w:rsid w:val="00BE6A31"/>
    <w:rsid w:val="00BF19DA"/>
    <w:rsid w:val="00BF4EFA"/>
    <w:rsid w:val="00C00467"/>
    <w:rsid w:val="00C009EC"/>
    <w:rsid w:val="00C017A2"/>
    <w:rsid w:val="00C04D1E"/>
    <w:rsid w:val="00C13E3B"/>
    <w:rsid w:val="00C14055"/>
    <w:rsid w:val="00C1601E"/>
    <w:rsid w:val="00C17265"/>
    <w:rsid w:val="00C23086"/>
    <w:rsid w:val="00C259DD"/>
    <w:rsid w:val="00C32CC8"/>
    <w:rsid w:val="00C346EC"/>
    <w:rsid w:val="00C3554C"/>
    <w:rsid w:val="00C40E48"/>
    <w:rsid w:val="00C43D40"/>
    <w:rsid w:val="00C43D5A"/>
    <w:rsid w:val="00C51224"/>
    <w:rsid w:val="00C523CA"/>
    <w:rsid w:val="00C546BC"/>
    <w:rsid w:val="00C54B66"/>
    <w:rsid w:val="00C61AA3"/>
    <w:rsid w:val="00C6324C"/>
    <w:rsid w:val="00C65D66"/>
    <w:rsid w:val="00C67EDC"/>
    <w:rsid w:val="00C70659"/>
    <w:rsid w:val="00C759BD"/>
    <w:rsid w:val="00C77B27"/>
    <w:rsid w:val="00C80670"/>
    <w:rsid w:val="00C86DE3"/>
    <w:rsid w:val="00C924CF"/>
    <w:rsid w:val="00C960C7"/>
    <w:rsid w:val="00CA2D00"/>
    <w:rsid w:val="00CA50ED"/>
    <w:rsid w:val="00CA5824"/>
    <w:rsid w:val="00CA5BBC"/>
    <w:rsid w:val="00CB0FAE"/>
    <w:rsid w:val="00CB753A"/>
    <w:rsid w:val="00CD0835"/>
    <w:rsid w:val="00CD0DB2"/>
    <w:rsid w:val="00CD3A23"/>
    <w:rsid w:val="00CD5EFC"/>
    <w:rsid w:val="00CD6806"/>
    <w:rsid w:val="00CE41D5"/>
    <w:rsid w:val="00D02058"/>
    <w:rsid w:val="00D02E6E"/>
    <w:rsid w:val="00D048E8"/>
    <w:rsid w:val="00D06752"/>
    <w:rsid w:val="00D12FBB"/>
    <w:rsid w:val="00D1784D"/>
    <w:rsid w:val="00D22558"/>
    <w:rsid w:val="00D22BBE"/>
    <w:rsid w:val="00D253DF"/>
    <w:rsid w:val="00D2750B"/>
    <w:rsid w:val="00D34D48"/>
    <w:rsid w:val="00D35550"/>
    <w:rsid w:val="00D3683B"/>
    <w:rsid w:val="00D40EB0"/>
    <w:rsid w:val="00D447EC"/>
    <w:rsid w:val="00D51A20"/>
    <w:rsid w:val="00D52EA4"/>
    <w:rsid w:val="00D55886"/>
    <w:rsid w:val="00D56EAB"/>
    <w:rsid w:val="00D577C5"/>
    <w:rsid w:val="00D62D62"/>
    <w:rsid w:val="00D701CB"/>
    <w:rsid w:val="00D75A47"/>
    <w:rsid w:val="00D8371B"/>
    <w:rsid w:val="00D8592A"/>
    <w:rsid w:val="00D86BEF"/>
    <w:rsid w:val="00D87367"/>
    <w:rsid w:val="00D95E79"/>
    <w:rsid w:val="00DA247A"/>
    <w:rsid w:val="00DA54F2"/>
    <w:rsid w:val="00DA5F2A"/>
    <w:rsid w:val="00DB1852"/>
    <w:rsid w:val="00DB7015"/>
    <w:rsid w:val="00DC4584"/>
    <w:rsid w:val="00DC48D4"/>
    <w:rsid w:val="00DD0B61"/>
    <w:rsid w:val="00DD1E3B"/>
    <w:rsid w:val="00DD2AAD"/>
    <w:rsid w:val="00DE4522"/>
    <w:rsid w:val="00DE714C"/>
    <w:rsid w:val="00DF2513"/>
    <w:rsid w:val="00E01361"/>
    <w:rsid w:val="00E02224"/>
    <w:rsid w:val="00E03336"/>
    <w:rsid w:val="00E044A8"/>
    <w:rsid w:val="00E079F5"/>
    <w:rsid w:val="00E10195"/>
    <w:rsid w:val="00E171D9"/>
    <w:rsid w:val="00E178C6"/>
    <w:rsid w:val="00E2027A"/>
    <w:rsid w:val="00E25921"/>
    <w:rsid w:val="00E30447"/>
    <w:rsid w:val="00E3257D"/>
    <w:rsid w:val="00E3592E"/>
    <w:rsid w:val="00E44E32"/>
    <w:rsid w:val="00E50817"/>
    <w:rsid w:val="00E55066"/>
    <w:rsid w:val="00E62DCD"/>
    <w:rsid w:val="00E64EF8"/>
    <w:rsid w:val="00E67E8C"/>
    <w:rsid w:val="00E7191D"/>
    <w:rsid w:val="00E726FA"/>
    <w:rsid w:val="00E7493E"/>
    <w:rsid w:val="00E74ED7"/>
    <w:rsid w:val="00E76D52"/>
    <w:rsid w:val="00E77606"/>
    <w:rsid w:val="00E9414E"/>
    <w:rsid w:val="00EB2BD2"/>
    <w:rsid w:val="00EB2E2B"/>
    <w:rsid w:val="00EB6CD4"/>
    <w:rsid w:val="00EC052E"/>
    <w:rsid w:val="00EC29FD"/>
    <w:rsid w:val="00ED7449"/>
    <w:rsid w:val="00ED7E16"/>
    <w:rsid w:val="00EE20CB"/>
    <w:rsid w:val="00EE42D2"/>
    <w:rsid w:val="00EE567A"/>
    <w:rsid w:val="00EE725C"/>
    <w:rsid w:val="00F05C96"/>
    <w:rsid w:val="00F15DC2"/>
    <w:rsid w:val="00F25496"/>
    <w:rsid w:val="00F31144"/>
    <w:rsid w:val="00F37C2A"/>
    <w:rsid w:val="00F4328D"/>
    <w:rsid w:val="00F54D36"/>
    <w:rsid w:val="00F628F1"/>
    <w:rsid w:val="00F6585E"/>
    <w:rsid w:val="00F67F56"/>
    <w:rsid w:val="00F71C3B"/>
    <w:rsid w:val="00F72961"/>
    <w:rsid w:val="00F732FC"/>
    <w:rsid w:val="00F8000F"/>
    <w:rsid w:val="00F81B2F"/>
    <w:rsid w:val="00F842A4"/>
    <w:rsid w:val="00F9506D"/>
    <w:rsid w:val="00F95F5B"/>
    <w:rsid w:val="00FA072C"/>
    <w:rsid w:val="00FA0A5F"/>
    <w:rsid w:val="00FA1F1C"/>
    <w:rsid w:val="00FA3CB6"/>
    <w:rsid w:val="00FB2E85"/>
    <w:rsid w:val="00FC23C4"/>
    <w:rsid w:val="00FC44CB"/>
    <w:rsid w:val="00FD05E6"/>
    <w:rsid w:val="00FE6249"/>
    <w:rsid w:val="00FF120E"/>
    <w:rsid w:val="00FF49BF"/>
    <w:rsid w:val="00FF4B59"/>
    <w:rsid w:val="00FF59E1"/>
    <w:rsid w:val="00FF64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EB19A19"/>
  <w15:docId w15:val="{4EFFF498-A9C4-4C43-A22F-76A02BD3D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744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063AE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List Paragraph"/>
    <w:basedOn w:val="a"/>
    <w:uiPriority w:val="34"/>
    <w:qFormat/>
    <w:rsid w:val="00F67F56"/>
    <w:pPr>
      <w:widowControl/>
      <w:ind w:leftChars="400" w:left="840"/>
      <w:jc w:val="left"/>
    </w:pPr>
    <w:rPr>
      <w:rFonts w:ascii="ＭＳ Ｐゴシック" w:eastAsia="ＭＳ Ｐゴシック" w:hAnsi="ＭＳ Ｐゴシック" w:cs="ＭＳ Ｐゴシック"/>
      <w:kern w:val="0"/>
      <w:sz w:val="24"/>
      <w:szCs w:val="24"/>
    </w:rPr>
  </w:style>
  <w:style w:type="paragraph" w:styleId="a4">
    <w:name w:val="header"/>
    <w:basedOn w:val="a"/>
    <w:link w:val="a5"/>
    <w:uiPriority w:val="99"/>
    <w:unhideWhenUsed/>
    <w:rsid w:val="004D607A"/>
    <w:pPr>
      <w:tabs>
        <w:tab w:val="center" w:pos="4252"/>
        <w:tab w:val="right" w:pos="8504"/>
      </w:tabs>
      <w:snapToGrid w:val="0"/>
    </w:pPr>
  </w:style>
  <w:style w:type="character" w:customStyle="1" w:styleId="a5">
    <w:name w:val="ヘッダー (文字)"/>
    <w:basedOn w:val="a0"/>
    <w:link w:val="a4"/>
    <w:uiPriority w:val="99"/>
    <w:rsid w:val="004D607A"/>
  </w:style>
  <w:style w:type="paragraph" w:styleId="a6">
    <w:name w:val="footer"/>
    <w:basedOn w:val="a"/>
    <w:link w:val="a7"/>
    <w:uiPriority w:val="99"/>
    <w:unhideWhenUsed/>
    <w:rsid w:val="004D607A"/>
    <w:pPr>
      <w:tabs>
        <w:tab w:val="center" w:pos="4252"/>
        <w:tab w:val="right" w:pos="8504"/>
      </w:tabs>
      <w:snapToGrid w:val="0"/>
    </w:pPr>
  </w:style>
  <w:style w:type="character" w:customStyle="1" w:styleId="a7">
    <w:name w:val="フッター (文字)"/>
    <w:basedOn w:val="a0"/>
    <w:link w:val="a6"/>
    <w:uiPriority w:val="99"/>
    <w:rsid w:val="004D607A"/>
  </w:style>
  <w:style w:type="character" w:styleId="a8">
    <w:name w:val="annotation reference"/>
    <w:basedOn w:val="a0"/>
    <w:uiPriority w:val="99"/>
    <w:semiHidden/>
    <w:unhideWhenUsed/>
    <w:rsid w:val="00B217CB"/>
    <w:rPr>
      <w:sz w:val="16"/>
      <w:szCs w:val="16"/>
    </w:rPr>
  </w:style>
  <w:style w:type="paragraph" w:styleId="a9">
    <w:name w:val="annotation text"/>
    <w:basedOn w:val="a"/>
    <w:link w:val="aa"/>
    <w:uiPriority w:val="99"/>
    <w:unhideWhenUsed/>
    <w:rsid w:val="00B217CB"/>
    <w:rPr>
      <w:sz w:val="20"/>
      <w:szCs w:val="20"/>
    </w:rPr>
  </w:style>
  <w:style w:type="character" w:customStyle="1" w:styleId="aa">
    <w:name w:val="コメント文字列 (文字)"/>
    <w:basedOn w:val="a0"/>
    <w:link w:val="a9"/>
    <w:uiPriority w:val="99"/>
    <w:rsid w:val="00B217CB"/>
    <w:rPr>
      <w:sz w:val="20"/>
      <w:szCs w:val="20"/>
    </w:rPr>
  </w:style>
  <w:style w:type="paragraph" w:styleId="ab">
    <w:name w:val="Revision"/>
    <w:hidden/>
    <w:uiPriority w:val="99"/>
    <w:semiHidden/>
    <w:rsid w:val="00AE7A73"/>
  </w:style>
  <w:style w:type="paragraph" w:styleId="ac">
    <w:name w:val="annotation subject"/>
    <w:basedOn w:val="a9"/>
    <w:next w:val="a9"/>
    <w:link w:val="ad"/>
    <w:uiPriority w:val="99"/>
    <w:semiHidden/>
    <w:unhideWhenUsed/>
    <w:rsid w:val="00941E92"/>
    <w:pPr>
      <w:jc w:val="left"/>
    </w:pPr>
    <w:rPr>
      <w:b/>
      <w:bCs/>
      <w:sz w:val="21"/>
      <w:szCs w:val="22"/>
    </w:rPr>
  </w:style>
  <w:style w:type="character" w:customStyle="1" w:styleId="ad">
    <w:name w:val="コメント内容 (文字)"/>
    <w:basedOn w:val="aa"/>
    <w:link w:val="ac"/>
    <w:uiPriority w:val="99"/>
    <w:semiHidden/>
    <w:rsid w:val="00941E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363676">
      <w:bodyDiv w:val="1"/>
      <w:marLeft w:val="0"/>
      <w:marRight w:val="0"/>
      <w:marTop w:val="0"/>
      <w:marBottom w:val="0"/>
      <w:divBdr>
        <w:top w:val="none" w:sz="0" w:space="0" w:color="auto"/>
        <w:left w:val="none" w:sz="0" w:space="0" w:color="auto"/>
        <w:bottom w:val="none" w:sz="0" w:space="0" w:color="auto"/>
        <w:right w:val="none" w:sz="0" w:space="0" w:color="auto"/>
      </w:divBdr>
    </w:div>
    <w:div w:id="491797133">
      <w:bodyDiv w:val="1"/>
      <w:marLeft w:val="0"/>
      <w:marRight w:val="0"/>
      <w:marTop w:val="0"/>
      <w:marBottom w:val="0"/>
      <w:divBdr>
        <w:top w:val="none" w:sz="0" w:space="0" w:color="auto"/>
        <w:left w:val="none" w:sz="0" w:space="0" w:color="auto"/>
        <w:bottom w:val="none" w:sz="0" w:space="0" w:color="auto"/>
        <w:right w:val="none" w:sz="0" w:space="0" w:color="auto"/>
      </w:divBdr>
    </w:div>
    <w:div w:id="643117687">
      <w:bodyDiv w:val="1"/>
      <w:marLeft w:val="0"/>
      <w:marRight w:val="0"/>
      <w:marTop w:val="0"/>
      <w:marBottom w:val="0"/>
      <w:divBdr>
        <w:top w:val="none" w:sz="0" w:space="0" w:color="auto"/>
        <w:left w:val="none" w:sz="0" w:space="0" w:color="auto"/>
        <w:bottom w:val="none" w:sz="0" w:space="0" w:color="auto"/>
        <w:right w:val="none" w:sz="0" w:space="0" w:color="auto"/>
      </w:divBdr>
    </w:div>
    <w:div w:id="785194513">
      <w:bodyDiv w:val="1"/>
      <w:marLeft w:val="0"/>
      <w:marRight w:val="0"/>
      <w:marTop w:val="0"/>
      <w:marBottom w:val="0"/>
      <w:divBdr>
        <w:top w:val="none" w:sz="0" w:space="0" w:color="auto"/>
        <w:left w:val="none" w:sz="0" w:space="0" w:color="auto"/>
        <w:bottom w:val="none" w:sz="0" w:space="0" w:color="auto"/>
        <w:right w:val="none" w:sz="0" w:space="0" w:color="auto"/>
      </w:divBdr>
    </w:div>
    <w:div w:id="845095119">
      <w:bodyDiv w:val="1"/>
      <w:marLeft w:val="0"/>
      <w:marRight w:val="0"/>
      <w:marTop w:val="0"/>
      <w:marBottom w:val="0"/>
      <w:divBdr>
        <w:top w:val="none" w:sz="0" w:space="0" w:color="auto"/>
        <w:left w:val="none" w:sz="0" w:space="0" w:color="auto"/>
        <w:bottom w:val="none" w:sz="0" w:space="0" w:color="auto"/>
        <w:right w:val="none" w:sz="0" w:space="0" w:color="auto"/>
      </w:divBdr>
      <w:divsChild>
        <w:div w:id="367143268">
          <w:marLeft w:val="547"/>
          <w:marRight w:val="0"/>
          <w:marTop w:val="0"/>
          <w:marBottom w:val="0"/>
          <w:divBdr>
            <w:top w:val="none" w:sz="0" w:space="0" w:color="auto"/>
            <w:left w:val="none" w:sz="0" w:space="0" w:color="auto"/>
            <w:bottom w:val="none" w:sz="0" w:space="0" w:color="auto"/>
            <w:right w:val="none" w:sz="0" w:space="0" w:color="auto"/>
          </w:divBdr>
        </w:div>
        <w:div w:id="631206741">
          <w:marLeft w:val="547"/>
          <w:marRight w:val="0"/>
          <w:marTop w:val="0"/>
          <w:marBottom w:val="0"/>
          <w:divBdr>
            <w:top w:val="none" w:sz="0" w:space="0" w:color="auto"/>
            <w:left w:val="none" w:sz="0" w:space="0" w:color="auto"/>
            <w:bottom w:val="none" w:sz="0" w:space="0" w:color="auto"/>
            <w:right w:val="none" w:sz="0" w:space="0" w:color="auto"/>
          </w:divBdr>
        </w:div>
      </w:divsChild>
    </w:div>
    <w:div w:id="976644504">
      <w:bodyDiv w:val="1"/>
      <w:marLeft w:val="0"/>
      <w:marRight w:val="0"/>
      <w:marTop w:val="0"/>
      <w:marBottom w:val="0"/>
      <w:divBdr>
        <w:top w:val="none" w:sz="0" w:space="0" w:color="auto"/>
        <w:left w:val="none" w:sz="0" w:space="0" w:color="auto"/>
        <w:bottom w:val="none" w:sz="0" w:space="0" w:color="auto"/>
        <w:right w:val="none" w:sz="0" w:space="0" w:color="auto"/>
      </w:divBdr>
      <w:divsChild>
        <w:div w:id="472909255">
          <w:marLeft w:val="547"/>
          <w:marRight w:val="0"/>
          <w:marTop w:val="0"/>
          <w:marBottom w:val="0"/>
          <w:divBdr>
            <w:top w:val="none" w:sz="0" w:space="0" w:color="auto"/>
            <w:left w:val="none" w:sz="0" w:space="0" w:color="auto"/>
            <w:bottom w:val="none" w:sz="0" w:space="0" w:color="auto"/>
            <w:right w:val="none" w:sz="0" w:space="0" w:color="auto"/>
          </w:divBdr>
        </w:div>
      </w:divsChild>
    </w:div>
    <w:div w:id="979312546">
      <w:bodyDiv w:val="1"/>
      <w:marLeft w:val="0"/>
      <w:marRight w:val="0"/>
      <w:marTop w:val="0"/>
      <w:marBottom w:val="0"/>
      <w:divBdr>
        <w:top w:val="none" w:sz="0" w:space="0" w:color="auto"/>
        <w:left w:val="none" w:sz="0" w:space="0" w:color="auto"/>
        <w:bottom w:val="none" w:sz="0" w:space="0" w:color="auto"/>
        <w:right w:val="none" w:sz="0" w:space="0" w:color="auto"/>
      </w:divBdr>
      <w:divsChild>
        <w:div w:id="1604265851">
          <w:marLeft w:val="547"/>
          <w:marRight w:val="0"/>
          <w:marTop w:val="0"/>
          <w:marBottom w:val="0"/>
          <w:divBdr>
            <w:top w:val="none" w:sz="0" w:space="0" w:color="auto"/>
            <w:left w:val="none" w:sz="0" w:space="0" w:color="auto"/>
            <w:bottom w:val="none" w:sz="0" w:space="0" w:color="auto"/>
            <w:right w:val="none" w:sz="0" w:space="0" w:color="auto"/>
          </w:divBdr>
        </w:div>
      </w:divsChild>
    </w:div>
    <w:div w:id="1167478811">
      <w:bodyDiv w:val="1"/>
      <w:marLeft w:val="0"/>
      <w:marRight w:val="0"/>
      <w:marTop w:val="0"/>
      <w:marBottom w:val="0"/>
      <w:divBdr>
        <w:top w:val="none" w:sz="0" w:space="0" w:color="auto"/>
        <w:left w:val="none" w:sz="0" w:space="0" w:color="auto"/>
        <w:bottom w:val="none" w:sz="0" w:space="0" w:color="auto"/>
        <w:right w:val="none" w:sz="0" w:space="0" w:color="auto"/>
      </w:divBdr>
    </w:div>
    <w:div w:id="1506748932">
      <w:bodyDiv w:val="1"/>
      <w:marLeft w:val="0"/>
      <w:marRight w:val="0"/>
      <w:marTop w:val="0"/>
      <w:marBottom w:val="0"/>
      <w:divBdr>
        <w:top w:val="none" w:sz="0" w:space="0" w:color="auto"/>
        <w:left w:val="none" w:sz="0" w:space="0" w:color="auto"/>
        <w:bottom w:val="none" w:sz="0" w:space="0" w:color="auto"/>
        <w:right w:val="none" w:sz="0" w:space="0" w:color="auto"/>
      </w:divBdr>
    </w:div>
    <w:div w:id="1530412949">
      <w:bodyDiv w:val="1"/>
      <w:marLeft w:val="0"/>
      <w:marRight w:val="0"/>
      <w:marTop w:val="0"/>
      <w:marBottom w:val="0"/>
      <w:divBdr>
        <w:top w:val="none" w:sz="0" w:space="0" w:color="auto"/>
        <w:left w:val="none" w:sz="0" w:space="0" w:color="auto"/>
        <w:bottom w:val="none" w:sz="0" w:space="0" w:color="auto"/>
        <w:right w:val="none" w:sz="0" w:space="0" w:color="auto"/>
      </w:divBdr>
    </w:div>
    <w:div w:id="172741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C886E-4E4A-4552-8179-FC6659735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2</Pages>
  <Words>192</Words>
  <Characters>1095</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I</dc:creator>
  <cp:keywords/>
  <dc:description/>
  <cp:lastModifiedBy>M I</cp:lastModifiedBy>
  <cp:revision>39</cp:revision>
  <dcterms:created xsi:type="dcterms:W3CDTF">2022-04-15T13:43:00Z</dcterms:created>
  <dcterms:modified xsi:type="dcterms:W3CDTF">2022-05-29T05:41:00Z</dcterms:modified>
</cp:coreProperties>
</file>